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1DE6B7" w14:textId="4FD56761" w:rsidR="006A589E" w:rsidRPr="006A589E" w:rsidRDefault="006A589E" w:rsidP="006A589E">
      <w:pPr>
        <w:rPr>
          <w:b/>
          <w:bCs/>
        </w:rPr>
      </w:pPr>
      <w:r w:rsidRPr="006A589E">
        <w:rPr>
          <w:b/>
          <w:bCs/>
        </w:rPr>
        <w:t>Prompt Submitted to ChatGPT for Figure Generation:</w:t>
      </w:r>
    </w:p>
    <w:p w14:paraId="2828DC7D" w14:textId="7AAFFBD9" w:rsidR="006A589E" w:rsidRDefault="006A589E" w:rsidP="006A589E">
      <w:r>
        <w:t xml:space="preserve">I have an Excel file with the timeline of my research project. It contains a list of study activities, with corresponding start and end months, and a column indicating whether each activity falls under "Phase 1: Implementation" or "Phase 2: Evaluation."  </w:t>
      </w:r>
    </w:p>
    <w:p w14:paraId="79CCE156" w14:textId="4298E238" w:rsidR="006A589E" w:rsidRDefault="006A589E" w:rsidP="006A589E">
      <w:r>
        <w:t xml:space="preserve"> Please generate a Gantt chart (horizontal bar chart) to visually represent the study timeline. Each bar should span from the start to the end month for each activity. Activities should be listed along the Y-axis in reverse order of appearance in the Excel file (so the first activity appears at the top).  </w:t>
      </w:r>
    </w:p>
    <w:p w14:paraId="08104A94" w14:textId="77777777" w:rsidR="006A589E" w:rsidRDefault="006A589E" w:rsidP="006A589E">
      <w:r>
        <w:t xml:space="preserve">  Color-code the bars by phase:   </w:t>
      </w:r>
    </w:p>
    <w:p w14:paraId="7C5E1997" w14:textId="2CFD2F67" w:rsidR="006A589E" w:rsidRDefault="006A589E" w:rsidP="006A589E">
      <w:r>
        <w:t xml:space="preserve">- Blue for "Phase 1: Implementation"  </w:t>
      </w:r>
    </w:p>
    <w:p w14:paraId="41089EFB" w14:textId="7409C02B" w:rsidR="006A589E" w:rsidRDefault="006A589E" w:rsidP="006A589E">
      <w:r>
        <w:t xml:space="preserve"> - Green for "Phase 2: Evaluation"  </w:t>
      </w:r>
    </w:p>
    <w:p w14:paraId="47910B33" w14:textId="5E9EA91C" w:rsidR="006A589E" w:rsidRDefault="006A589E" w:rsidP="006A589E">
      <w:r>
        <w:t xml:space="preserve">Include a legend for the </w:t>
      </w:r>
      <w:proofErr w:type="gramStart"/>
      <w:r>
        <w:t>phases, and</w:t>
      </w:r>
      <w:proofErr w:type="gramEnd"/>
      <w:r>
        <w:t xml:space="preserve"> label the X-axis as “Timeline (in Months)” and title the chart “Study Timeline.” Make sure the time axis is labeled in 3-month increments from Month 0 to Month 27.  </w:t>
      </w:r>
    </w:p>
    <w:p w14:paraId="74DA437F" w14:textId="16ED8A57" w:rsidR="006A589E" w:rsidRDefault="006A589E" w:rsidP="006A589E">
      <w:r>
        <w:t xml:space="preserve"> Use matplotlib in Python to generate the figure, and use `</w:t>
      </w:r>
      <w:proofErr w:type="spellStart"/>
      <w:proofErr w:type="gramStart"/>
      <w:r>
        <w:t>plt.tight</w:t>
      </w:r>
      <w:proofErr w:type="gramEnd"/>
      <w:r>
        <w:t>_layout</w:t>
      </w:r>
      <w:proofErr w:type="spellEnd"/>
      <w:r>
        <w:t>()` to ensure everything fits well.</w:t>
      </w:r>
    </w:p>
    <w:p w14:paraId="0B15AFC0" w14:textId="5F5DC598" w:rsidR="004556DB" w:rsidRPr="004556DB" w:rsidRDefault="006A589E" w:rsidP="004556DB">
      <w:pPr>
        <w:rPr>
          <w:b/>
          <w:bCs/>
        </w:rPr>
      </w:pPr>
      <w:r w:rsidRPr="006A589E">
        <w:rPr>
          <w:b/>
          <w:bCs/>
        </w:rPr>
        <w:t>Prompt for TOC figure generation.</w:t>
      </w:r>
    </w:p>
    <w:p w14:paraId="6644F689" w14:textId="1C4FB048" w:rsidR="004556DB" w:rsidRDefault="004556DB" w:rsidP="004556DB">
      <w:r>
        <w:t xml:space="preserve">Create a stylized illustration suitable for the Table of Contents (TOC) of a scientific journal article. The image should represent the use of a Best Practice Advisory (BPA) within an electronic health record (EHR) system to promote health equity in diabetes technology use.  </w:t>
      </w:r>
    </w:p>
    <w:p w14:paraId="7EB2DC87" w14:textId="5165F2DF" w:rsidR="004556DB" w:rsidRDefault="004556DB" w:rsidP="004556DB">
      <w:r>
        <w:t xml:space="preserve">On the left side of the image, show a desktop computer screen displaying a warning or alert symbol (such as a red exclamation mark inside a triangle) along with a pop-up notification or alert window. This represents the BPA.  </w:t>
      </w:r>
    </w:p>
    <w:p w14:paraId="2C01C7EB" w14:textId="4DC34078" w:rsidR="004556DB" w:rsidRDefault="004556DB" w:rsidP="004556DB">
      <w:r>
        <w:t xml:space="preserve">On the right side of the image, show a continuous glucose monitor (CGM) and an insulin pump (AID system), including a wireless signal icon to indicate real-time data transmission.  </w:t>
      </w:r>
    </w:p>
    <w:p w14:paraId="10BD1A2C" w14:textId="77777777" w:rsidR="004556DB" w:rsidRDefault="004556DB" w:rsidP="004556DB">
      <w:r>
        <w:t xml:space="preserve">Use a clean, flat, minimalistic design with soft colors and outlines, appropriate for an academic publication. The background should be neutral or light to avoid distraction.  </w:t>
      </w:r>
    </w:p>
    <w:p w14:paraId="6FC2E17A" w14:textId="787A80AB" w:rsidR="006A589E" w:rsidRPr="006A589E" w:rsidRDefault="004556DB" w:rsidP="004556DB">
      <w:r w:rsidRPr="004556DB">
        <w:rPr>
          <w:b/>
          <w:bCs/>
        </w:rPr>
        <w:t>Do not include any text or title in the image.</w:t>
      </w:r>
      <w:r>
        <w:t xml:space="preserve"> The figure should focus solely on the visual elements.</w:t>
      </w:r>
    </w:p>
    <w:sectPr w:rsidR="006A589E" w:rsidRPr="006A58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89E"/>
    <w:rsid w:val="000203DE"/>
    <w:rsid w:val="00032D77"/>
    <w:rsid w:val="000454DE"/>
    <w:rsid w:val="000717CE"/>
    <w:rsid w:val="0007278C"/>
    <w:rsid w:val="00090052"/>
    <w:rsid w:val="000A15B3"/>
    <w:rsid w:val="000A5020"/>
    <w:rsid w:val="000A6EA3"/>
    <w:rsid w:val="000B12CB"/>
    <w:rsid w:val="000B584A"/>
    <w:rsid w:val="000C0800"/>
    <w:rsid w:val="000D420F"/>
    <w:rsid w:val="000F3782"/>
    <w:rsid w:val="000F697C"/>
    <w:rsid w:val="0010022F"/>
    <w:rsid w:val="0013497A"/>
    <w:rsid w:val="0015022C"/>
    <w:rsid w:val="00161468"/>
    <w:rsid w:val="0018172E"/>
    <w:rsid w:val="001912E1"/>
    <w:rsid w:val="001F19EA"/>
    <w:rsid w:val="001F4267"/>
    <w:rsid w:val="001F5E62"/>
    <w:rsid w:val="001F73D1"/>
    <w:rsid w:val="00211FDE"/>
    <w:rsid w:val="002130FA"/>
    <w:rsid w:val="00214995"/>
    <w:rsid w:val="002322D0"/>
    <w:rsid w:val="00236934"/>
    <w:rsid w:val="00261AF4"/>
    <w:rsid w:val="00273EFD"/>
    <w:rsid w:val="00276051"/>
    <w:rsid w:val="00281255"/>
    <w:rsid w:val="00281D01"/>
    <w:rsid w:val="002857B2"/>
    <w:rsid w:val="00285CFF"/>
    <w:rsid w:val="0029249C"/>
    <w:rsid w:val="0029446E"/>
    <w:rsid w:val="002A5A33"/>
    <w:rsid w:val="002B1E48"/>
    <w:rsid w:val="002D2CDA"/>
    <w:rsid w:val="002D354D"/>
    <w:rsid w:val="003014CB"/>
    <w:rsid w:val="00307460"/>
    <w:rsid w:val="003415C7"/>
    <w:rsid w:val="00364905"/>
    <w:rsid w:val="00372231"/>
    <w:rsid w:val="0039286D"/>
    <w:rsid w:val="00392EBC"/>
    <w:rsid w:val="00393A58"/>
    <w:rsid w:val="00396796"/>
    <w:rsid w:val="003A3420"/>
    <w:rsid w:val="003B014F"/>
    <w:rsid w:val="003B128A"/>
    <w:rsid w:val="003B6CF9"/>
    <w:rsid w:val="003B7BD8"/>
    <w:rsid w:val="003D0D36"/>
    <w:rsid w:val="003E0C75"/>
    <w:rsid w:val="003E1194"/>
    <w:rsid w:val="003F0FF6"/>
    <w:rsid w:val="003F3475"/>
    <w:rsid w:val="003F379C"/>
    <w:rsid w:val="003F53C1"/>
    <w:rsid w:val="00422546"/>
    <w:rsid w:val="00422B0E"/>
    <w:rsid w:val="00441B3A"/>
    <w:rsid w:val="00442390"/>
    <w:rsid w:val="00445986"/>
    <w:rsid w:val="004556DB"/>
    <w:rsid w:val="00460E59"/>
    <w:rsid w:val="0047532F"/>
    <w:rsid w:val="00476256"/>
    <w:rsid w:val="00496F53"/>
    <w:rsid w:val="004A6F69"/>
    <w:rsid w:val="004B1431"/>
    <w:rsid w:val="004C6AF9"/>
    <w:rsid w:val="004E3153"/>
    <w:rsid w:val="004F0E13"/>
    <w:rsid w:val="004F6AC2"/>
    <w:rsid w:val="0052511F"/>
    <w:rsid w:val="00527920"/>
    <w:rsid w:val="00532FA9"/>
    <w:rsid w:val="00544490"/>
    <w:rsid w:val="0055407F"/>
    <w:rsid w:val="00592C4D"/>
    <w:rsid w:val="00596E51"/>
    <w:rsid w:val="005B3873"/>
    <w:rsid w:val="005C037C"/>
    <w:rsid w:val="005C31AF"/>
    <w:rsid w:val="005D3F0B"/>
    <w:rsid w:val="005E43C0"/>
    <w:rsid w:val="005F3A02"/>
    <w:rsid w:val="005F64E2"/>
    <w:rsid w:val="0060614D"/>
    <w:rsid w:val="00622F43"/>
    <w:rsid w:val="00623F12"/>
    <w:rsid w:val="00630F13"/>
    <w:rsid w:val="00643070"/>
    <w:rsid w:val="00646CD9"/>
    <w:rsid w:val="006517DB"/>
    <w:rsid w:val="00664607"/>
    <w:rsid w:val="00670AFF"/>
    <w:rsid w:val="00691BA5"/>
    <w:rsid w:val="006975AA"/>
    <w:rsid w:val="006A1764"/>
    <w:rsid w:val="006A1D00"/>
    <w:rsid w:val="006A589E"/>
    <w:rsid w:val="006B2047"/>
    <w:rsid w:val="006C5617"/>
    <w:rsid w:val="006D1C89"/>
    <w:rsid w:val="006D202B"/>
    <w:rsid w:val="007104C1"/>
    <w:rsid w:val="00717BE8"/>
    <w:rsid w:val="00725D0D"/>
    <w:rsid w:val="00734B61"/>
    <w:rsid w:val="007418FB"/>
    <w:rsid w:val="00741D68"/>
    <w:rsid w:val="00744803"/>
    <w:rsid w:val="00745455"/>
    <w:rsid w:val="00755513"/>
    <w:rsid w:val="0075786E"/>
    <w:rsid w:val="00780302"/>
    <w:rsid w:val="0079442C"/>
    <w:rsid w:val="007A3A5D"/>
    <w:rsid w:val="007C13A6"/>
    <w:rsid w:val="007C7357"/>
    <w:rsid w:val="007D5E46"/>
    <w:rsid w:val="007D7A47"/>
    <w:rsid w:val="007E4EA2"/>
    <w:rsid w:val="007F0F8A"/>
    <w:rsid w:val="007F6049"/>
    <w:rsid w:val="00814F9E"/>
    <w:rsid w:val="00825212"/>
    <w:rsid w:val="0083254B"/>
    <w:rsid w:val="00834397"/>
    <w:rsid w:val="00853049"/>
    <w:rsid w:val="00853165"/>
    <w:rsid w:val="00866E05"/>
    <w:rsid w:val="008728E8"/>
    <w:rsid w:val="00875899"/>
    <w:rsid w:val="00880994"/>
    <w:rsid w:val="008925EA"/>
    <w:rsid w:val="00893746"/>
    <w:rsid w:val="009101AC"/>
    <w:rsid w:val="00927C2C"/>
    <w:rsid w:val="00944EEC"/>
    <w:rsid w:val="0095188C"/>
    <w:rsid w:val="009526C2"/>
    <w:rsid w:val="009778A0"/>
    <w:rsid w:val="00981789"/>
    <w:rsid w:val="009900B6"/>
    <w:rsid w:val="009944CB"/>
    <w:rsid w:val="00A05AC7"/>
    <w:rsid w:val="00A1520D"/>
    <w:rsid w:val="00A158AE"/>
    <w:rsid w:val="00A24CE4"/>
    <w:rsid w:val="00A459B4"/>
    <w:rsid w:val="00A56D4E"/>
    <w:rsid w:val="00A573FA"/>
    <w:rsid w:val="00A6480A"/>
    <w:rsid w:val="00A6698F"/>
    <w:rsid w:val="00A6721D"/>
    <w:rsid w:val="00A743A1"/>
    <w:rsid w:val="00A76721"/>
    <w:rsid w:val="00A92BF4"/>
    <w:rsid w:val="00A9383A"/>
    <w:rsid w:val="00AC5C3E"/>
    <w:rsid w:val="00AD2514"/>
    <w:rsid w:val="00AE0761"/>
    <w:rsid w:val="00AE60BE"/>
    <w:rsid w:val="00AF78A9"/>
    <w:rsid w:val="00AF7A0B"/>
    <w:rsid w:val="00B02E5C"/>
    <w:rsid w:val="00B331D8"/>
    <w:rsid w:val="00B44837"/>
    <w:rsid w:val="00B45DE3"/>
    <w:rsid w:val="00B63BE1"/>
    <w:rsid w:val="00B73265"/>
    <w:rsid w:val="00BA25AB"/>
    <w:rsid w:val="00BC46F2"/>
    <w:rsid w:val="00BC4DF5"/>
    <w:rsid w:val="00BC657D"/>
    <w:rsid w:val="00BE34F7"/>
    <w:rsid w:val="00BE3A24"/>
    <w:rsid w:val="00BE59BB"/>
    <w:rsid w:val="00C0691C"/>
    <w:rsid w:val="00C10B80"/>
    <w:rsid w:val="00C14889"/>
    <w:rsid w:val="00C1521B"/>
    <w:rsid w:val="00C21296"/>
    <w:rsid w:val="00C37654"/>
    <w:rsid w:val="00C43FAD"/>
    <w:rsid w:val="00C509D6"/>
    <w:rsid w:val="00C55F39"/>
    <w:rsid w:val="00C574A8"/>
    <w:rsid w:val="00C60702"/>
    <w:rsid w:val="00C6344A"/>
    <w:rsid w:val="00C66685"/>
    <w:rsid w:val="00C77CFD"/>
    <w:rsid w:val="00C873DD"/>
    <w:rsid w:val="00C87698"/>
    <w:rsid w:val="00C97B64"/>
    <w:rsid w:val="00CA4D6A"/>
    <w:rsid w:val="00CB19BF"/>
    <w:rsid w:val="00CD4CC1"/>
    <w:rsid w:val="00CE3E6C"/>
    <w:rsid w:val="00CE488B"/>
    <w:rsid w:val="00CE5432"/>
    <w:rsid w:val="00CF50FE"/>
    <w:rsid w:val="00D0704F"/>
    <w:rsid w:val="00D13025"/>
    <w:rsid w:val="00D3100D"/>
    <w:rsid w:val="00D60AAE"/>
    <w:rsid w:val="00D62853"/>
    <w:rsid w:val="00D8772B"/>
    <w:rsid w:val="00D95FEC"/>
    <w:rsid w:val="00DA2B66"/>
    <w:rsid w:val="00DA550B"/>
    <w:rsid w:val="00DA6BE6"/>
    <w:rsid w:val="00DC178D"/>
    <w:rsid w:val="00DC2508"/>
    <w:rsid w:val="00DC4E27"/>
    <w:rsid w:val="00DC7EBA"/>
    <w:rsid w:val="00DD279D"/>
    <w:rsid w:val="00DE449B"/>
    <w:rsid w:val="00DE6D76"/>
    <w:rsid w:val="00DF15C7"/>
    <w:rsid w:val="00DF5828"/>
    <w:rsid w:val="00E02AEF"/>
    <w:rsid w:val="00E02CC0"/>
    <w:rsid w:val="00E02E81"/>
    <w:rsid w:val="00E05833"/>
    <w:rsid w:val="00E124A5"/>
    <w:rsid w:val="00E40126"/>
    <w:rsid w:val="00E428C2"/>
    <w:rsid w:val="00E52459"/>
    <w:rsid w:val="00E56E55"/>
    <w:rsid w:val="00E65EA6"/>
    <w:rsid w:val="00E70BE9"/>
    <w:rsid w:val="00E86F9A"/>
    <w:rsid w:val="00E8786F"/>
    <w:rsid w:val="00E9732D"/>
    <w:rsid w:val="00EB0364"/>
    <w:rsid w:val="00EB20C9"/>
    <w:rsid w:val="00EB5029"/>
    <w:rsid w:val="00ED2B76"/>
    <w:rsid w:val="00EE57C3"/>
    <w:rsid w:val="00EF2435"/>
    <w:rsid w:val="00EF7FF0"/>
    <w:rsid w:val="00F04463"/>
    <w:rsid w:val="00F148AF"/>
    <w:rsid w:val="00F20AE8"/>
    <w:rsid w:val="00F22C5F"/>
    <w:rsid w:val="00F23162"/>
    <w:rsid w:val="00F27360"/>
    <w:rsid w:val="00F34647"/>
    <w:rsid w:val="00F35BDE"/>
    <w:rsid w:val="00F54FE5"/>
    <w:rsid w:val="00F71DA3"/>
    <w:rsid w:val="00F77CCA"/>
    <w:rsid w:val="00F81C49"/>
    <w:rsid w:val="00F83010"/>
    <w:rsid w:val="00F8447B"/>
    <w:rsid w:val="00F85DB9"/>
    <w:rsid w:val="00F94101"/>
    <w:rsid w:val="00F968BB"/>
    <w:rsid w:val="00FB0153"/>
    <w:rsid w:val="00FB3C4C"/>
    <w:rsid w:val="00FC1F11"/>
    <w:rsid w:val="00FC39B4"/>
    <w:rsid w:val="00FC5D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C28C3E"/>
  <w15:chartTrackingRefBased/>
  <w15:docId w15:val="{FBA1C326-E531-414E-8AD3-595BB0013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42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58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58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58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58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58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58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58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58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42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58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58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58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58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58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58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58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589E"/>
    <w:rPr>
      <w:rFonts w:eastAsiaTheme="majorEastAsia" w:cstheme="majorBidi"/>
      <w:color w:val="272727" w:themeColor="text1" w:themeTint="D8"/>
    </w:rPr>
  </w:style>
  <w:style w:type="paragraph" w:styleId="Title">
    <w:name w:val="Title"/>
    <w:basedOn w:val="Normal"/>
    <w:next w:val="Normal"/>
    <w:link w:val="TitleChar"/>
    <w:uiPriority w:val="10"/>
    <w:qFormat/>
    <w:rsid w:val="006A58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58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58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58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589E"/>
    <w:pPr>
      <w:spacing w:before="160"/>
      <w:jc w:val="center"/>
    </w:pPr>
    <w:rPr>
      <w:i/>
      <w:iCs/>
      <w:color w:val="404040" w:themeColor="text1" w:themeTint="BF"/>
    </w:rPr>
  </w:style>
  <w:style w:type="character" w:customStyle="1" w:styleId="QuoteChar">
    <w:name w:val="Quote Char"/>
    <w:basedOn w:val="DefaultParagraphFont"/>
    <w:link w:val="Quote"/>
    <w:uiPriority w:val="29"/>
    <w:rsid w:val="006A589E"/>
    <w:rPr>
      <w:i/>
      <w:iCs/>
      <w:color w:val="404040" w:themeColor="text1" w:themeTint="BF"/>
    </w:rPr>
  </w:style>
  <w:style w:type="paragraph" w:styleId="ListParagraph">
    <w:name w:val="List Paragraph"/>
    <w:basedOn w:val="Normal"/>
    <w:uiPriority w:val="34"/>
    <w:qFormat/>
    <w:rsid w:val="006A589E"/>
    <w:pPr>
      <w:ind w:left="720"/>
      <w:contextualSpacing/>
    </w:pPr>
  </w:style>
  <w:style w:type="character" w:styleId="IntenseEmphasis">
    <w:name w:val="Intense Emphasis"/>
    <w:basedOn w:val="DefaultParagraphFont"/>
    <w:uiPriority w:val="21"/>
    <w:qFormat/>
    <w:rsid w:val="006A589E"/>
    <w:rPr>
      <w:i/>
      <w:iCs/>
      <w:color w:val="0F4761" w:themeColor="accent1" w:themeShade="BF"/>
    </w:rPr>
  </w:style>
  <w:style w:type="paragraph" w:styleId="IntenseQuote">
    <w:name w:val="Intense Quote"/>
    <w:basedOn w:val="Normal"/>
    <w:next w:val="Normal"/>
    <w:link w:val="IntenseQuoteChar"/>
    <w:uiPriority w:val="30"/>
    <w:qFormat/>
    <w:rsid w:val="006A58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589E"/>
    <w:rPr>
      <w:i/>
      <w:iCs/>
      <w:color w:val="0F4761" w:themeColor="accent1" w:themeShade="BF"/>
    </w:rPr>
  </w:style>
  <w:style w:type="character" w:styleId="IntenseReference">
    <w:name w:val="Intense Reference"/>
    <w:basedOn w:val="DefaultParagraphFont"/>
    <w:uiPriority w:val="32"/>
    <w:qFormat/>
    <w:rsid w:val="006A589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F760F4-9E8E-0E4D-829A-8BE2B3B948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304</Words>
  <Characters>173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toras Mathioudakis</dc:creator>
  <cp:keywords/>
  <dc:description/>
  <cp:lastModifiedBy>Nestoras Mathioudakis</cp:lastModifiedBy>
  <cp:revision>3</cp:revision>
  <dcterms:created xsi:type="dcterms:W3CDTF">2025-03-31T15:27:00Z</dcterms:created>
  <dcterms:modified xsi:type="dcterms:W3CDTF">2025-03-31T15:44:00Z</dcterms:modified>
</cp:coreProperties>
</file>